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E023D" w14:textId="279E1A19" w:rsidR="00F26919" w:rsidRPr="00D332F0" w:rsidRDefault="00CC4DD8" w:rsidP="00D332F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F26919">
        <w:rPr>
          <w:rFonts w:ascii="Times New Roman" w:hAnsi="Times New Roman" w:cs="Times New Roman"/>
          <w:b/>
          <w:bCs/>
          <w:sz w:val="24"/>
          <w:szCs w:val="24"/>
          <w:lang w:val="en-GB"/>
        </w:rPr>
        <w:t>Laan L. et al.</w:t>
      </w:r>
    </w:p>
    <w:p w14:paraId="309DD959" w14:textId="3BF1001D" w:rsidR="00C96401" w:rsidRPr="00D332F0" w:rsidRDefault="00523B11" w:rsidP="00C96401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="00D63851"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4</w:t>
      </w:r>
      <w:r w:rsidR="00C96401"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C96401" w:rsidRPr="00D332F0">
        <w:rPr>
          <w:rFonts w:ascii="Times New Roman" w:hAnsi="Times New Roman" w:cs="Times New Roman"/>
          <w:b/>
          <w:sz w:val="24"/>
          <w:szCs w:val="24"/>
          <w:lang w:val="en-GB"/>
        </w:rPr>
        <w:t>Validation of DNA methylation data from 450K array analysis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Methylation of individual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CpGs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measured by two different methods, </w:t>
      </w:r>
      <w:r w:rsidR="00C96401"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Illumina 450K array and </w:t>
      </w:r>
      <w:r w:rsidR="00C96401"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targeted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EpiTYPER</w:t>
      </w:r>
      <w:proofErr w:type="spellEnd"/>
      <w:r w:rsidR="00D332F0">
        <w:rPr>
          <w:rFonts w:ascii="Times New Roman" w:hAnsi="Times New Roman" w:cs="Times New Roman"/>
          <w:sz w:val="24"/>
          <w:szCs w:val="24"/>
          <w:lang w:val="en-GB"/>
        </w:rPr>
        <w:t xml:space="preserve"> sequencing, in </w:t>
      </w:r>
      <w:proofErr w:type="spellStart"/>
      <w:r w:rsidR="00D332F0">
        <w:rPr>
          <w:rFonts w:ascii="Times New Roman" w:hAnsi="Times New Roman" w:cs="Times New Roman"/>
          <w:sz w:val="24"/>
          <w:szCs w:val="24"/>
          <w:lang w:val="en-GB"/>
        </w:rPr>
        <w:t>euploid</w:t>
      </w:r>
      <w:proofErr w:type="spellEnd"/>
      <w:r w:rsidR="00D332F0">
        <w:rPr>
          <w:rFonts w:ascii="Times New Roman" w:hAnsi="Times New Roman" w:cs="Times New Roman"/>
          <w:sz w:val="24"/>
          <w:szCs w:val="24"/>
          <w:lang w:val="en-GB"/>
        </w:rPr>
        <w:t xml:space="preserve"> (Ctrl; red) and T21 (DS;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blue) neural cells for 8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CpGs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. The methylation status of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CpGs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queried by the array probes cg07495027 and cg12120741 (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EDNRB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gene); probe cg22610787 (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ZNF700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gene); probe cg14573448 (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HOXA3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gene); probes cg23780937 and cg12881726 (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GGCT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gene); probes cg03780455 and cg20078119 (</w:t>
      </w:r>
      <w:r w:rsidR="00C96401" w:rsidRPr="00D332F0">
        <w:rPr>
          <w:rFonts w:ascii="Times New Roman" w:hAnsi="Times New Roman" w:cs="Times New Roman"/>
          <w:i/>
          <w:sz w:val="24"/>
          <w:szCs w:val="24"/>
          <w:lang w:val="en-GB"/>
        </w:rPr>
        <w:t>RIBC2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gene). Each dot represents one sample. A consistent methylation pattern was confirmed for each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with both assays.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values were calculated by unpaired t-test using the Mann-Whitney U test. </w:t>
      </w:r>
      <w:r w:rsidR="00C96401" w:rsidRPr="00D332F0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Continuous DNA methylation of five selected regions obtained with the </w:t>
      </w:r>
      <w:proofErr w:type="spellStart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EpiTYPER</w:t>
      </w:r>
      <w:proofErr w:type="spellEnd"/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assay; the N-Shore of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ERNRB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, the N-shore of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ZNF700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, S-Shore of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HOXA3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, the island of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GGCT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 and the island of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>RIBC2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 xml:space="preserve">. Two-way ANOVA was used to identify interaction differences, </w:t>
      </w:r>
      <w:r w:rsidR="00C96401" w:rsidRPr="00D332F0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 </w:t>
      </w:r>
      <w:r w:rsidR="00C96401" w:rsidRPr="00D332F0">
        <w:rPr>
          <w:rFonts w:ascii="Times New Roman" w:hAnsi="Times New Roman" w:cs="Times New Roman"/>
          <w:sz w:val="24"/>
          <w:szCs w:val="24"/>
          <w:lang w:val="en-GB"/>
        </w:rPr>
        <w:t>values are indicated by stars (*, p&lt;0.05: ***, p&lt;0.001).</w:t>
      </w:r>
    </w:p>
    <w:p w14:paraId="44BD2521" w14:textId="5644B74A" w:rsidR="00D52F97" w:rsidRPr="00CC4DD8" w:rsidRDefault="00C9640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/>
      </w:r>
      <w:r>
        <w:rPr>
          <w:noProof/>
          <w:lang w:val="en-US"/>
        </w:rPr>
        <w:drawing>
          <wp:inline distT="0" distB="0" distL="0" distR="0" wp14:anchorId="44492B19" wp14:editId="1897156E">
            <wp:extent cx="5768461" cy="5205095"/>
            <wp:effectExtent l="0" t="0" r="0" b="1905"/>
            <wp:docPr id="4" name="Pil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879" cy="520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2F97" w:rsidRPr="00CC4DD8" w:rsidSect="0002255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96401"/>
    <w:rsid w:val="0002255C"/>
    <w:rsid w:val="00080185"/>
    <w:rsid w:val="001C15AE"/>
    <w:rsid w:val="003E3624"/>
    <w:rsid w:val="00405FBF"/>
    <w:rsid w:val="004665DA"/>
    <w:rsid w:val="00523B11"/>
    <w:rsid w:val="0066379B"/>
    <w:rsid w:val="0073733F"/>
    <w:rsid w:val="008435FB"/>
    <w:rsid w:val="00917089"/>
    <w:rsid w:val="009953F5"/>
    <w:rsid w:val="009C7490"/>
    <w:rsid w:val="00AB5054"/>
    <w:rsid w:val="00AF2E91"/>
    <w:rsid w:val="00C63565"/>
    <w:rsid w:val="00C76E39"/>
    <w:rsid w:val="00C96401"/>
    <w:rsid w:val="00CC4DD8"/>
    <w:rsid w:val="00D332F0"/>
    <w:rsid w:val="00D52F97"/>
    <w:rsid w:val="00D54F77"/>
    <w:rsid w:val="00D63851"/>
    <w:rsid w:val="00DF10D0"/>
    <w:rsid w:val="00ED035E"/>
    <w:rsid w:val="00F2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5C5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01"/>
    <w:pPr>
      <w:spacing w:after="160" w:line="259" w:lineRule="auto"/>
    </w:pPr>
    <w:rPr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19"/>
    <w:rPr>
      <w:rFonts w:ascii="Segoe UI" w:hAnsi="Segoe UI" w:cs="Segoe UI"/>
      <w:sz w:val="18"/>
      <w:szCs w:val="18"/>
      <w:lang w:val="et-E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01"/>
    <w:pPr>
      <w:spacing w:after="160" w:line="259" w:lineRule="auto"/>
    </w:pPr>
    <w:rPr>
      <w:sz w:val="22"/>
      <w:szCs w:val="22"/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19"/>
    <w:rPr>
      <w:rFonts w:ascii="Segoe UI" w:hAnsi="Segoe UI" w:cs="Segoe UI"/>
      <w:sz w:val="18"/>
      <w:szCs w:val="18"/>
      <w:lang w:val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892</Characters>
  <Application>Microsoft Office Word</Application>
  <DocSecurity>0</DocSecurity>
  <Lines>16</Lines>
  <Paragraphs>2</Paragraphs>
  <ScaleCrop>false</ScaleCrop>
  <Company/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9</cp:revision>
  <dcterms:created xsi:type="dcterms:W3CDTF">2019-09-06T12:55:00Z</dcterms:created>
  <dcterms:modified xsi:type="dcterms:W3CDTF">2019-12-28T01:20:00Z</dcterms:modified>
</cp:coreProperties>
</file>